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3C391" w14:textId="5EB0580D" w:rsidR="00105681" w:rsidRDefault="00105681" w:rsidP="00105681">
      <w:pPr>
        <w:pStyle w:val="MDPI12title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ing the Association Between Repeated Measures of Hemoglobin During Pregnancy and Adverse Birth Outcomes</w:t>
      </w:r>
    </w:p>
    <w:p w14:paraId="23834678" w14:textId="255838E9" w:rsidR="00CB1654" w:rsidRDefault="52908AEE" w:rsidP="00105681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8228D4">
        <w:rPr>
          <w:rFonts w:ascii="Times New Roman" w:hAnsi="Times New Roman"/>
          <w:sz w:val="24"/>
          <w:szCs w:val="24"/>
        </w:rPr>
        <w:t>Jiaxi Geng, Ziwei Zhang</w:t>
      </w:r>
    </w:p>
    <w:p w14:paraId="24AE5905" w14:textId="4B64ECB6" w:rsidR="00105681" w:rsidRPr="008228D4" w:rsidRDefault="00105681" w:rsidP="008228D4">
      <w:pPr>
        <w:spacing w:line="480" w:lineRule="auto"/>
        <w:jc w:val="center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8228D4">
        <w:rPr>
          <w:rFonts w:ascii="Times New Roman" w:hAnsi="Times New Roman"/>
          <w:b/>
          <w:bCs/>
          <w:i/>
          <w:iCs/>
          <w:sz w:val="24"/>
          <w:szCs w:val="24"/>
        </w:rPr>
        <w:t>Supplementary Materials</w:t>
      </w:r>
    </w:p>
    <w:p w14:paraId="3C0D717D" w14:textId="77777777" w:rsidR="00DF5E9F" w:rsidRPr="00083D5A" w:rsidRDefault="00DF5E9F" w:rsidP="00DF5E9F">
      <w:pPr>
        <w:pStyle w:val="Caption"/>
        <w:keepNext/>
        <w:jc w:val="left"/>
        <w:rPr>
          <w:rFonts w:ascii="Times New Roman" w:hAnsi="Times New Roman"/>
          <w:i w:val="0"/>
          <w:iCs w:val="0"/>
          <w:sz w:val="24"/>
          <w:szCs w:val="24"/>
        </w:rPr>
      </w:pPr>
      <w:r w:rsidRPr="00083D5A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083D5A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S</w:t>
      </w:r>
      <w:r w:rsidRPr="00083D5A">
        <w:rPr>
          <w:rFonts w:ascii="Times New Roman" w:hAnsi="Times New Roman"/>
          <w:i w:val="0"/>
          <w:iCs w:val="0"/>
          <w:color w:val="auto"/>
          <w:sz w:val="24"/>
          <w:szCs w:val="24"/>
        </w:rPr>
        <w:t>ummary of the model selection process based on different assumption on the Hb function f(x) and lag function w(l)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using distributed lag nonlinear model (DLNM)</w:t>
      </w:r>
    </w:p>
    <w:tbl>
      <w:tblPr>
        <w:tblStyle w:val="GridTable1Light"/>
        <w:tblW w:w="10363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430"/>
        <w:gridCol w:w="3150"/>
        <w:gridCol w:w="540"/>
        <w:gridCol w:w="996"/>
        <w:gridCol w:w="996"/>
        <w:gridCol w:w="996"/>
      </w:tblGrid>
      <w:tr w:rsidR="00DF5E9F" w:rsidRPr="00083D5A" w14:paraId="15E9A193" w14:textId="77777777" w:rsidTr="00FF5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AC791C3" w14:textId="6E91E3A0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DL</w:t>
            </w:r>
            <w:r w:rsidR="00CA0BF9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Ms </w:t>
            </w:r>
          </w:p>
        </w:tc>
        <w:tc>
          <w:tcPr>
            <w:tcW w:w="2430" w:type="dxa"/>
            <w:noWrap/>
            <w:hideMark/>
          </w:tcPr>
          <w:p w14:paraId="052FDF61" w14:textId="77777777" w:rsidR="00DF5E9F" w:rsidRPr="00083D5A" w:rsidRDefault="00DF5E9F" w:rsidP="00FF54D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150" w:type="dxa"/>
            <w:noWrap/>
            <w:hideMark/>
          </w:tcPr>
          <w:p w14:paraId="1899312E" w14:textId="77777777" w:rsidR="00DF5E9F" w:rsidRPr="00083D5A" w:rsidRDefault="00DF5E9F" w:rsidP="00FF54D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8007A3E" w14:textId="77777777" w:rsidR="00DF5E9F" w:rsidRPr="00083D5A" w:rsidRDefault="00DF5E9F" w:rsidP="00FF54D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6" w:type="dxa"/>
            <w:noWrap/>
            <w:hideMark/>
          </w:tcPr>
          <w:p w14:paraId="555E6FC5" w14:textId="77777777" w:rsidR="00DF5E9F" w:rsidRPr="00083D5A" w:rsidRDefault="00DF5E9F" w:rsidP="00FF54D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6" w:type="dxa"/>
            <w:noWrap/>
            <w:hideMark/>
          </w:tcPr>
          <w:p w14:paraId="22F2AAD7" w14:textId="77777777" w:rsidR="00DF5E9F" w:rsidRPr="00083D5A" w:rsidRDefault="00DF5E9F" w:rsidP="00FF54D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AIC</w:t>
            </w:r>
          </w:p>
        </w:tc>
        <w:tc>
          <w:tcPr>
            <w:tcW w:w="996" w:type="dxa"/>
            <w:noWrap/>
            <w:hideMark/>
          </w:tcPr>
          <w:p w14:paraId="5290BE84" w14:textId="77777777" w:rsidR="00DF5E9F" w:rsidRPr="00083D5A" w:rsidRDefault="00DF5E9F" w:rsidP="00FF54D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F5E9F" w:rsidRPr="00083D5A" w14:paraId="66A5E93D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EE85327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30" w:type="dxa"/>
            <w:noWrap/>
            <w:hideMark/>
          </w:tcPr>
          <w:p w14:paraId="71CAD555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f(x)</w:t>
            </w:r>
          </w:p>
        </w:tc>
        <w:tc>
          <w:tcPr>
            <w:tcW w:w="3150" w:type="dxa"/>
            <w:noWrap/>
            <w:hideMark/>
          </w:tcPr>
          <w:p w14:paraId="0D6719BD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w(l)</w:t>
            </w:r>
          </w:p>
        </w:tc>
        <w:tc>
          <w:tcPr>
            <w:tcW w:w="540" w:type="dxa"/>
            <w:noWrap/>
            <w:hideMark/>
          </w:tcPr>
          <w:p w14:paraId="475324E0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996" w:type="dxa"/>
            <w:noWrap/>
            <w:hideMark/>
          </w:tcPr>
          <w:p w14:paraId="5BBA8E93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LBW</w:t>
            </w:r>
          </w:p>
        </w:tc>
        <w:tc>
          <w:tcPr>
            <w:tcW w:w="996" w:type="dxa"/>
            <w:noWrap/>
          </w:tcPr>
          <w:p w14:paraId="1EFC7825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PTB</w:t>
            </w:r>
          </w:p>
        </w:tc>
        <w:tc>
          <w:tcPr>
            <w:tcW w:w="996" w:type="dxa"/>
            <w:noWrap/>
            <w:hideMark/>
          </w:tcPr>
          <w:p w14:paraId="5699D5A4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SGA</w:t>
            </w:r>
          </w:p>
        </w:tc>
      </w:tr>
      <w:tr w:rsidR="00DF5E9F" w:rsidRPr="00083D5A" w14:paraId="2C983957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5F1C240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2430" w:type="dxa"/>
            <w:noWrap/>
            <w:hideMark/>
          </w:tcPr>
          <w:p w14:paraId="26B5B2BF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23970448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Quadratic B-spline w intercept</w:t>
            </w:r>
          </w:p>
        </w:tc>
        <w:tc>
          <w:tcPr>
            <w:tcW w:w="540" w:type="dxa"/>
            <w:noWrap/>
            <w:hideMark/>
          </w:tcPr>
          <w:p w14:paraId="738C0F27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5F2E3291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0.49</w:t>
            </w:r>
          </w:p>
        </w:tc>
        <w:tc>
          <w:tcPr>
            <w:tcW w:w="996" w:type="dxa"/>
            <w:noWrap/>
            <w:hideMark/>
          </w:tcPr>
          <w:p w14:paraId="0A56D7FE" w14:textId="77777777" w:rsidR="00DF5E9F" w:rsidRPr="00410E84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410E84">
              <w:rPr>
                <w:rFonts w:ascii="Times New Roman" w:eastAsia="Times New Roman" w:hAnsi="Times New Roman"/>
                <w:sz w:val="24"/>
                <w:szCs w:val="24"/>
              </w:rPr>
              <w:t>184.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7</w:t>
            </w:r>
          </w:p>
        </w:tc>
        <w:tc>
          <w:tcPr>
            <w:tcW w:w="996" w:type="dxa"/>
            <w:noWrap/>
            <w:hideMark/>
          </w:tcPr>
          <w:p w14:paraId="40A8F3A8" w14:textId="77777777" w:rsidR="00DF5E9F" w:rsidRPr="00697464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7BA0F110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6DC991E" w14:textId="496E2438" w:rsidR="00DF5E9F" w:rsidRPr="00B553EB" w:rsidRDefault="00A46F3C" w:rsidP="00FF54DB">
            <w:pPr>
              <w:spacing w:line="240" w:lineRule="auto"/>
              <w:jc w:val="left"/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*</w:t>
            </w:r>
            <w:r w:rsidR="00DF5E9F"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2430" w:type="dxa"/>
            <w:noWrap/>
            <w:hideMark/>
          </w:tcPr>
          <w:p w14:paraId="37EAFDEC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4D1C2166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Quadratic B-spline w/o intercept</w:t>
            </w:r>
          </w:p>
        </w:tc>
        <w:tc>
          <w:tcPr>
            <w:tcW w:w="540" w:type="dxa"/>
            <w:noWrap/>
            <w:hideMark/>
          </w:tcPr>
          <w:p w14:paraId="4B3A17A7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0EAA3418" w14:textId="2170612C" w:rsidR="00DF5E9F" w:rsidRPr="00B553EB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78.69</w:t>
            </w:r>
          </w:p>
        </w:tc>
        <w:tc>
          <w:tcPr>
            <w:tcW w:w="996" w:type="dxa"/>
            <w:noWrap/>
            <w:hideMark/>
          </w:tcPr>
          <w:p w14:paraId="329D28B4" w14:textId="6F4C8CE1" w:rsidR="00DF5E9F" w:rsidRPr="00B553EB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183095">
              <w:rPr>
                <w:rFonts w:ascii="Times New Roman" w:eastAsia="Times New Roman" w:hAnsi="Times New Roman"/>
                <w:sz w:val="24"/>
                <w:szCs w:val="24"/>
              </w:rPr>
              <w:t>184.21</w:t>
            </w:r>
          </w:p>
        </w:tc>
        <w:tc>
          <w:tcPr>
            <w:tcW w:w="996" w:type="dxa"/>
            <w:noWrap/>
            <w:hideMark/>
          </w:tcPr>
          <w:p w14:paraId="522F4CC5" w14:textId="66C580E8" w:rsidR="00DF5E9F" w:rsidRPr="007D7090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F4310F">
              <w:rPr>
                <w:rFonts w:ascii="Times New Roman" w:eastAsia="Times New Roman" w:hAnsi="Times New Roman"/>
                <w:sz w:val="24"/>
                <w:szCs w:val="24"/>
              </w:rPr>
              <w:t>278.48</w:t>
            </w:r>
          </w:p>
        </w:tc>
      </w:tr>
      <w:tr w:rsidR="00DF5E9F" w:rsidRPr="00083D5A" w14:paraId="5F7CC0BB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84CE84C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3</w:t>
            </w:r>
          </w:p>
        </w:tc>
        <w:tc>
          <w:tcPr>
            <w:tcW w:w="2430" w:type="dxa"/>
            <w:noWrap/>
            <w:hideMark/>
          </w:tcPr>
          <w:p w14:paraId="6978A49E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545028A6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Quadratic B-spline w/o intercept (knots at 20)</w:t>
            </w:r>
          </w:p>
        </w:tc>
        <w:tc>
          <w:tcPr>
            <w:tcW w:w="540" w:type="dxa"/>
            <w:noWrap/>
            <w:hideMark/>
          </w:tcPr>
          <w:p w14:paraId="22344DAF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4B950332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0.49</w:t>
            </w:r>
          </w:p>
        </w:tc>
        <w:tc>
          <w:tcPr>
            <w:tcW w:w="996" w:type="dxa"/>
            <w:noWrap/>
            <w:hideMark/>
          </w:tcPr>
          <w:p w14:paraId="2EA88017" w14:textId="77777777" w:rsidR="00DF5E9F" w:rsidRPr="00183095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183095">
              <w:rPr>
                <w:rFonts w:ascii="Times New Roman" w:eastAsia="Times New Roman" w:hAnsi="Times New Roman"/>
                <w:sz w:val="24"/>
                <w:szCs w:val="24"/>
              </w:rPr>
              <w:t>184.9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1146AD8D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6DB65AD9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FFA9CDA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4</w:t>
            </w:r>
          </w:p>
        </w:tc>
        <w:tc>
          <w:tcPr>
            <w:tcW w:w="2430" w:type="dxa"/>
            <w:noWrap/>
            <w:hideMark/>
          </w:tcPr>
          <w:p w14:paraId="5C6025A5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6F910B99" w14:textId="77777777" w:rsidR="00DF5E9F" w:rsidRPr="000B11CB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proofErr w:type="spellStart"/>
            <w:r w:rsidRPr="000B11CB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Cubic</w:t>
            </w:r>
            <w:proofErr w:type="spellEnd"/>
            <w:r w:rsidRPr="000B11CB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 xml:space="preserve"> B-</w:t>
            </w:r>
            <w:proofErr w:type="spellStart"/>
            <w:r w:rsidRPr="000B11CB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spline</w:t>
            </w:r>
            <w:proofErr w:type="spellEnd"/>
            <w:r w:rsidRPr="000B11CB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 xml:space="preserve"> w/o </w:t>
            </w:r>
            <w:proofErr w:type="spellStart"/>
            <w:r w:rsidRPr="000B11CB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intercept</w:t>
            </w:r>
            <w:proofErr w:type="spellEnd"/>
          </w:p>
        </w:tc>
        <w:tc>
          <w:tcPr>
            <w:tcW w:w="540" w:type="dxa"/>
            <w:noWrap/>
            <w:hideMark/>
          </w:tcPr>
          <w:p w14:paraId="2A76D290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2B789A08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0.49</w:t>
            </w:r>
          </w:p>
        </w:tc>
        <w:tc>
          <w:tcPr>
            <w:tcW w:w="996" w:type="dxa"/>
            <w:noWrap/>
            <w:hideMark/>
          </w:tcPr>
          <w:p w14:paraId="4CB9F5D4" w14:textId="77777777" w:rsidR="00DF5E9F" w:rsidRPr="00183095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183095">
              <w:rPr>
                <w:rFonts w:ascii="Times New Roman" w:eastAsia="Times New Roman" w:hAnsi="Times New Roman"/>
                <w:sz w:val="24"/>
                <w:szCs w:val="24"/>
              </w:rPr>
              <w:t>184.9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1518A674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71A6C4CD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7C82535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5</w:t>
            </w:r>
          </w:p>
        </w:tc>
        <w:tc>
          <w:tcPr>
            <w:tcW w:w="2430" w:type="dxa"/>
            <w:noWrap/>
            <w:hideMark/>
          </w:tcPr>
          <w:p w14:paraId="244804CC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79ECD5D4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 intercept (knots at 20)</w:t>
            </w:r>
          </w:p>
        </w:tc>
        <w:tc>
          <w:tcPr>
            <w:tcW w:w="540" w:type="dxa"/>
            <w:noWrap/>
            <w:hideMark/>
          </w:tcPr>
          <w:p w14:paraId="0DD43069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2051F281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0.49</w:t>
            </w:r>
          </w:p>
        </w:tc>
        <w:tc>
          <w:tcPr>
            <w:tcW w:w="996" w:type="dxa"/>
            <w:noWrap/>
            <w:hideMark/>
          </w:tcPr>
          <w:p w14:paraId="02D107D9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83095">
              <w:rPr>
                <w:rFonts w:ascii="Times New Roman" w:eastAsia="Times New Roman" w:hAnsi="Times New Roman"/>
                <w:sz w:val="24"/>
                <w:szCs w:val="24"/>
              </w:rPr>
              <w:t>184.9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2826C02A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65646DAC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5D8F080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6</w:t>
            </w:r>
          </w:p>
        </w:tc>
        <w:tc>
          <w:tcPr>
            <w:tcW w:w="2430" w:type="dxa"/>
            <w:noWrap/>
            <w:hideMark/>
          </w:tcPr>
          <w:p w14:paraId="0E8F13ED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21FC3222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/o intercept (knots at 20)</w:t>
            </w:r>
          </w:p>
        </w:tc>
        <w:tc>
          <w:tcPr>
            <w:tcW w:w="540" w:type="dxa"/>
            <w:noWrap/>
            <w:hideMark/>
          </w:tcPr>
          <w:p w14:paraId="631BFD51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43D20AC1" w14:textId="77777777" w:rsidR="00DF5E9F" w:rsidRPr="0088638F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78.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996" w:type="dxa"/>
            <w:noWrap/>
            <w:hideMark/>
          </w:tcPr>
          <w:p w14:paraId="6BF37164" w14:textId="77777777" w:rsidR="00DF5E9F" w:rsidRPr="000D0C74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0D0C74">
              <w:rPr>
                <w:rFonts w:ascii="Times New Roman" w:eastAsia="Times New Roman" w:hAnsi="Times New Roman"/>
                <w:sz w:val="24"/>
                <w:szCs w:val="24"/>
              </w:rPr>
              <w:t>184.3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7551FD04" w14:textId="77777777" w:rsidR="00DF5E9F" w:rsidRPr="00CD30FE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sz w:val="24"/>
                <w:szCs w:val="24"/>
              </w:rPr>
              <w:t>278.50</w:t>
            </w:r>
          </w:p>
        </w:tc>
      </w:tr>
      <w:tr w:rsidR="00DF5E9F" w:rsidRPr="00083D5A" w14:paraId="6A5B059C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8D05CFD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7</w:t>
            </w:r>
          </w:p>
        </w:tc>
        <w:tc>
          <w:tcPr>
            <w:tcW w:w="2430" w:type="dxa"/>
            <w:noWrap/>
            <w:hideMark/>
          </w:tcPr>
          <w:p w14:paraId="4C8C3944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 xml:space="preserve">Linear </w:t>
            </w:r>
          </w:p>
        </w:tc>
        <w:tc>
          <w:tcPr>
            <w:tcW w:w="3150" w:type="dxa"/>
            <w:noWrap/>
            <w:hideMark/>
          </w:tcPr>
          <w:p w14:paraId="3A7DBA00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/o intercept (knots at 13, 29)</w:t>
            </w:r>
          </w:p>
        </w:tc>
        <w:tc>
          <w:tcPr>
            <w:tcW w:w="540" w:type="dxa"/>
            <w:noWrap/>
            <w:hideMark/>
          </w:tcPr>
          <w:p w14:paraId="045552BE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5853F41A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0.49</w:t>
            </w:r>
          </w:p>
        </w:tc>
        <w:tc>
          <w:tcPr>
            <w:tcW w:w="996" w:type="dxa"/>
            <w:noWrap/>
            <w:hideMark/>
          </w:tcPr>
          <w:p w14:paraId="27C86250" w14:textId="77777777" w:rsidR="00DF5E9F" w:rsidRPr="000D0C74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sz w:val="24"/>
                <w:szCs w:val="24"/>
              </w:rPr>
              <w:t>184.97</w:t>
            </w:r>
          </w:p>
        </w:tc>
        <w:tc>
          <w:tcPr>
            <w:tcW w:w="996" w:type="dxa"/>
            <w:noWrap/>
            <w:hideMark/>
          </w:tcPr>
          <w:p w14:paraId="4D705ADF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280.4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08CEC9B4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0F32164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8</w:t>
            </w:r>
          </w:p>
        </w:tc>
        <w:tc>
          <w:tcPr>
            <w:tcW w:w="2430" w:type="dxa"/>
            <w:noWrap/>
            <w:hideMark/>
          </w:tcPr>
          <w:p w14:paraId="4A54CC80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Quadratic B-spline (knots at 110)</w:t>
            </w:r>
          </w:p>
        </w:tc>
        <w:tc>
          <w:tcPr>
            <w:tcW w:w="3150" w:type="dxa"/>
            <w:noWrap/>
            <w:hideMark/>
          </w:tcPr>
          <w:p w14:paraId="323615CE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 intercept (knots at 20)</w:t>
            </w:r>
          </w:p>
        </w:tc>
        <w:tc>
          <w:tcPr>
            <w:tcW w:w="540" w:type="dxa"/>
            <w:noWrap/>
          </w:tcPr>
          <w:p w14:paraId="5FEF485D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6" w:type="dxa"/>
            <w:noWrap/>
          </w:tcPr>
          <w:p w14:paraId="79B81164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3.99</w:t>
            </w:r>
          </w:p>
        </w:tc>
        <w:tc>
          <w:tcPr>
            <w:tcW w:w="996" w:type="dxa"/>
            <w:noWrap/>
          </w:tcPr>
          <w:p w14:paraId="258021F7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D0C74">
              <w:rPr>
                <w:rFonts w:ascii="Times New Roman" w:eastAsia="Times New Roman" w:hAnsi="Times New Roman"/>
                <w:sz w:val="24"/>
                <w:szCs w:val="24"/>
              </w:rPr>
              <w:t>199.37</w:t>
            </w:r>
          </w:p>
        </w:tc>
        <w:tc>
          <w:tcPr>
            <w:tcW w:w="996" w:type="dxa"/>
            <w:noWrap/>
            <w:hideMark/>
          </w:tcPr>
          <w:p w14:paraId="3FA3C524" w14:textId="77777777" w:rsidR="00DF5E9F" w:rsidRPr="00CD30FE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CD30FE">
              <w:rPr>
                <w:rFonts w:ascii="Times New Roman" w:eastAsia="Times New Roman" w:hAnsi="Times New Roman"/>
                <w:sz w:val="24"/>
                <w:szCs w:val="24"/>
              </w:rPr>
              <w:t>283.9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47BFD4D8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01CA6C8" w14:textId="77777777" w:rsidR="00DF5E9F" w:rsidRPr="006B237E" w:rsidRDefault="00DF5E9F" w:rsidP="00FF54DB">
            <w:pPr>
              <w:spacing w:line="240" w:lineRule="auto"/>
              <w:jc w:val="left"/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9</w:t>
            </w:r>
          </w:p>
        </w:tc>
        <w:tc>
          <w:tcPr>
            <w:tcW w:w="2430" w:type="dxa"/>
            <w:noWrap/>
            <w:hideMark/>
          </w:tcPr>
          <w:p w14:paraId="6636F675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Quadratic B-spline (knots at 110)</w:t>
            </w:r>
          </w:p>
        </w:tc>
        <w:tc>
          <w:tcPr>
            <w:tcW w:w="3150" w:type="dxa"/>
            <w:noWrap/>
            <w:hideMark/>
          </w:tcPr>
          <w:p w14:paraId="6599E25C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/o intercept (knots at 20)</w:t>
            </w:r>
          </w:p>
        </w:tc>
        <w:tc>
          <w:tcPr>
            <w:tcW w:w="540" w:type="dxa"/>
            <w:noWrap/>
            <w:hideMark/>
          </w:tcPr>
          <w:p w14:paraId="5B8DD550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</w:tcPr>
          <w:p w14:paraId="6B3D3B7F" w14:textId="77777777" w:rsidR="00DF5E9F" w:rsidRPr="00E52F3E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79.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03</w:t>
            </w:r>
          </w:p>
        </w:tc>
        <w:tc>
          <w:tcPr>
            <w:tcW w:w="996" w:type="dxa"/>
            <w:noWrap/>
          </w:tcPr>
          <w:p w14:paraId="27206462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D0C74">
              <w:rPr>
                <w:rFonts w:ascii="Times New Roman" w:eastAsia="Times New Roman" w:hAnsi="Times New Roman"/>
                <w:sz w:val="24"/>
                <w:szCs w:val="24"/>
              </w:rPr>
              <w:t>195.20</w:t>
            </w:r>
          </w:p>
        </w:tc>
        <w:tc>
          <w:tcPr>
            <w:tcW w:w="996" w:type="dxa"/>
            <w:noWrap/>
            <w:hideMark/>
          </w:tcPr>
          <w:p w14:paraId="20B7D700" w14:textId="77777777" w:rsidR="00DF5E9F" w:rsidRPr="007D7090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7D7090">
              <w:rPr>
                <w:rFonts w:ascii="Times New Roman" w:eastAsia="Times New Roman" w:hAnsi="Times New Roman"/>
                <w:sz w:val="24"/>
                <w:szCs w:val="24"/>
              </w:rPr>
              <w:t>279.0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3</w:t>
            </w:r>
          </w:p>
        </w:tc>
      </w:tr>
      <w:tr w:rsidR="00DF5E9F" w:rsidRPr="00083D5A" w14:paraId="0924E76F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5554500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10</w:t>
            </w:r>
          </w:p>
        </w:tc>
        <w:tc>
          <w:tcPr>
            <w:tcW w:w="2430" w:type="dxa"/>
            <w:noWrap/>
            <w:hideMark/>
          </w:tcPr>
          <w:p w14:paraId="5344E55E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Cubic B-spline (knots at 110)</w:t>
            </w:r>
          </w:p>
        </w:tc>
        <w:tc>
          <w:tcPr>
            <w:tcW w:w="3150" w:type="dxa"/>
            <w:noWrap/>
            <w:hideMark/>
          </w:tcPr>
          <w:p w14:paraId="15203539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 intercept (knots at 20)</w:t>
            </w:r>
          </w:p>
        </w:tc>
        <w:tc>
          <w:tcPr>
            <w:tcW w:w="540" w:type="dxa"/>
            <w:noWrap/>
            <w:hideMark/>
          </w:tcPr>
          <w:p w14:paraId="0FA678AB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006FEB00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83.99</w:t>
            </w:r>
          </w:p>
        </w:tc>
        <w:tc>
          <w:tcPr>
            <w:tcW w:w="996" w:type="dxa"/>
            <w:noWrap/>
            <w:hideMark/>
          </w:tcPr>
          <w:p w14:paraId="60971F49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199.37</w:t>
            </w:r>
          </w:p>
        </w:tc>
        <w:tc>
          <w:tcPr>
            <w:tcW w:w="996" w:type="dxa"/>
            <w:noWrap/>
            <w:hideMark/>
          </w:tcPr>
          <w:p w14:paraId="20982DE1" w14:textId="77777777" w:rsidR="00DF5E9F" w:rsidRPr="007D7090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7D7090">
              <w:rPr>
                <w:rFonts w:ascii="Times New Roman" w:eastAsia="Times New Roman" w:hAnsi="Times New Roman"/>
                <w:sz w:val="24"/>
                <w:szCs w:val="24"/>
              </w:rPr>
              <w:t>283.9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9</w:t>
            </w:r>
          </w:p>
        </w:tc>
      </w:tr>
      <w:tr w:rsidR="00DF5E9F" w:rsidRPr="00083D5A" w14:paraId="4E6577FE" w14:textId="77777777" w:rsidTr="00FF54D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7CF46DE" w14:textId="77777777" w:rsidR="00DF5E9F" w:rsidRPr="00083D5A" w:rsidRDefault="00DF5E9F" w:rsidP="00FF54DB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Model 11</w:t>
            </w:r>
          </w:p>
        </w:tc>
        <w:tc>
          <w:tcPr>
            <w:tcW w:w="2430" w:type="dxa"/>
            <w:noWrap/>
            <w:hideMark/>
          </w:tcPr>
          <w:p w14:paraId="15DE9FAC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Cubic B-spline (knots at 110)</w:t>
            </w:r>
          </w:p>
        </w:tc>
        <w:tc>
          <w:tcPr>
            <w:tcW w:w="3150" w:type="dxa"/>
            <w:noWrap/>
            <w:hideMark/>
          </w:tcPr>
          <w:p w14:paraId="18A047FA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Natural spline w/o intercept (knots at 20)</w:t>
            </w:r>
          </w:p>
        </w:tc>
        <w:tc>
          <w:tcPr>
            <w:tcW w:w="540" w:type="dxa"/>
            <w:noWrap/>
            <w:hideMark/>
          </w:tcPr>
          <w:p w14:paraId="57F60807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149ED5F4" w14:textId="77777777" w:rsidR="00DF5E9F" w:rsidRPr="00E52F3E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szCs w:val="24"/>
              </w:rPr>
            </w:pPr>
            <w:r w:rsidRPr="00083D5A">
              <w:rPr>
                <w:rFonts w:ascii="Times New Roman" w:eastAsia="Times New Roman" w:hAnsi="Times New Roman"/>
                <w:sz w:val="24"/>
                <w:szCs w:val="24"/>
              </w:rPr>
              <w:t>279.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03</w:t>
            </w:r>
          </w:p>
        </w:tc>
        <w:tc>
          <w:tcPr>
            <w:tcW w:w="996" w:type="dxa"/>
            <w:noWrap/>
            <w:hideMark/>
          </w:tcPr>
          <w:p w14:paraId="2C82AA37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7464">
              <w:rPr>
                <w:rFonts w:ascii="Times New Roman" w:eastAsia="Times New Roman" w:hAnsi="Times New Roman"/>
                <w:sz w:val="24"/>
                <w:szCs w:val="24"/>
              </w:rPr>
              <w:t>195.20</w:t>
            </w:r>
          </w:p>
        </w:tc>
        <w:tc>
          <w:tcPr>
            <w:tcW w:w="996" w:type="dxa"/>
            <w:noWrap/>
            <w:hideMark/>
          </w:tcPr>
          <w:p w14:paraId="2BC8B8C7" w14:textId="77777777" w:rsidR="00DF5E9F" w:rsidRPr="00083D5A" w:rsidRDefault="00DF5E9F" w:rsidP="00FF54D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7090">
              <w:rPr>
                <w:rFonts w:ascii="Times New Roman" w:eastAsia="Times New Roman" w:hAnsi="Times New Roman"/>
                <w:sz w:val="24"/>
                <w:szCs w:val="24"/>
              </w:rPr>
              <w:t>279.0</w:t>
            </w:r>
            <w:r>
              <w:rPr>
                <w:rFonts w:ascii="Times New Roman" w:eastAsia="DengXian" w:hAnsi="Times New Roman" w:hint="eastAsia"/>
                <w:sz w:val="24"/>
                <w:szCs w:val="24"/>
              </w:rPr>
              <w:t>3</w:t>
            </w:r>
          </w:p>
        </w:tc>
      </w:tr>
    </w:tbl>
    <w:p w14:paraId="25B932FA" w14:textId="0252B491" w:rsidR="00DF5E9F" w:rsidRDefault="00DF5E9F" w:rsidP="00DF5E9F">
      <w:pPr>
        <w:spacing w:line="240" w:lineRule="auto"/>
        <w:jc w:val="left"/>
        <w:rPr>
          <w:rFonts w:ascii="Times New Roman" w:eastAsia="DengXian" w:hAnsi="Times New Roman"/>
          <w:sz w:val="24"/>
          <w:szCs w:val="24"/>
        </w:rPr>
      </w:pPr>
      <w:r w:rsidRPr="00083D5A">
        <w:rPr>
          <w:rFonts w:ascii="Times New Roman" w:hAnsi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/>
          <w:sz w:val="24"/>
          <w:szCs w:val="24"/>
        </w:rPr>
        <w:t>df</w:t>
      </w:r>
      <w:proofErr w:type="spellEnd"/>
      <w:r w:rsidRPr="00083D5A">
        <w:rPr>
          <w:rFonts w:ascii="Times New Roman" w:hAnsi="Times New Roman"/>
          <w:sz w:val="24"/>
          <w:szCs w:val="24"/>
        </w:rPr>
        <w:t xml:space="preserve">, degree of freedom; </w:t>
      </w:r>
      <w:r w:rsidR="002C0842">
        <w:rPr>
          <w:rFonts w:ascii="Times New Roman" w:hAnsi="Times New Roman"/>
          <w:sz w:val="24"/>
          <w:szCs w:val="24"/>
        </w:rPr>
        <w:t xml:space="preserve">AIC, </w:t>
      </w:r>
      <w:r w:rsidR="002C0842" w:rsidRPr="002C0842">
        <w:rPr>
          <w:rFonts w:ascii="Times New Roman" w:hAnsi="Times New Roman"/>
          <w:sz w:val="24"/>
          <w:szCs w:val="24"/>
        </w:rPr>
        <w:t>Akaike Information Criterion</w:t>
      </w:r>
      <w:r w:rsidR="002C0842">
        <w:rPr>
          <w:rFonts w:ascii="Times New Roman" w:hAnsi="Times New Roman"/>
          <w:sz w:val="24"/>
          <w:szCs w:val="24"/>
        </w:rPr>
        <w:t>;</w:t>
      </w:r>
      <w:r w:rsidR="002C0842" w:rsidRPr="002C0842">
        <w:rPr>
          <w:rFonts w:ascii="Times New Roman" w:hAnsi="Times New Roman"/>
          <w:sz w:val="24"/>
          <w:szCs w:val="24"/>
        </w:rPr>
        <w:t xml:space="preserve"> </w:t>
      </w:r>
      <w:r w:rsidRPr="00083D5A">
        <w:rPr>
          <w:rFonts w:ascii="Times New Roman" w:hAnsi="Times New Roman"/>
          <w:sz w:val="24"/>
          <w:szCs w:val="24"/>
        </w:rPr>
        <w:t xml:space="preserve">LBW, low birth weight; PTB, preterm birth; SGA, small for gestational age; </w:t>
      </w:r>
      <w:r w:rsidRPr="00083D5A">
        <w:rPr>
          <w:rFonts w:ascii="Times New Roman" w:eastAsia="Times New Roman" w:hAnsi="Times New Roman"/>
          <w:sz w:val="24"/>
          <w:szCs w:val="24"/>
        </w:rPr>
        <w:t>B-spline, basis spline</w:t>
      </w:r>
    </w:p>
    <w:p w14:paraId="4CE56348" w14:textId="69285B54" w:rsidR="00DF5E9F" w:rsidRPr="003F3710" w:rsidRDefault="00DF5E9F" w:rsidP="00DF5E9F">
      <w:pPr>
        <w:spacing w:line="240" w:lineRule="auto"/>
        <w:jc w:val="left"/>
        <w:rPr>
          <w:rFonts w:ascii="Times New Roman" w:eastAsia="DengXian" w:hAnsi="Times New Roman"/>
          <w:sz w:val="24"/>
          <w:szCs w:val="24"/>
        </w:rPr>
      </w:pPr>
      <w:r w:rsidRPr="003F3710">
        <w:rPr>
          <w:rFonts w:ascii="Times New Roman" w:eastAsia="DengXian" w:hAnsi="Times New Roman" w:hint="eastAsia"/>
          <w:sz w:val="24"/>
          <w:szCs w:val="24"/>
        </w:rPr>
        <w:t>*</w:t>
      </w:r>
      <w:r>
        <w:rPr>
          <w:rFonts w:ascii="Times New Roman" w:eastAsia="DengXian" w:hAnsi="Times New Roman" w:hint="eastAsia"/>
          <w:sz w:val="24"/>
          <w:szCs w:val="24"/>
        </w:rPr>
        <w:t xml:space="preserve"> </w:t>
      </w:r>
      <w:r w:rsidR="00CA0BF9">
        <w:rPr>
          <w:rFonts w:ascii="Times New Roman" w:eastAsia="DengXian" w:hAnsi="Times New Roman"/>
          <w:sz w:val="24"/>
          <w:szCs w:val="24"/>
        </w:rPr>
        <w:t>Selected m</w:t>
      </w:r>
      <w:r>
        <w:rPr>
          <w:rFonts w:ascii="Times New Roman" w:eastAsia="DengXian" w:hAnsi="Times New Roman" w:hint="eastAsia"/>
          <w:sz w:val="24"/>
          <w:szCs w:val="24"/>
        </w:rPr>
        <w:t>odel</w:t>
      </w:r>
    </w:p>
    <w:p w14:paraId="171E9F6B" w14:textId="77777777" w:rsidR="00DF5E9F" w:rsidRDefault="00DF5E9F" w:rsidP="00DF5E9F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CD692AF" w14:textId="7A1705E2" w:rsidR="00DF5E9F" w:rsidRPr="004C5CEA" w:rsidRDefault="00DF5E9F" w:rsidP="00DF5E9F">
      <w:pPr>
        <w:pStyle w:val="NormalWeb"/>
      </w:pPr>
      <w:r w:rsidRPr="007E3225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2</w:t>
      </w:r>
      <w:r w:rsidRPr="007E3225">
        <w:rPr>
          <w:b/>
          <w:bCs/>
        </w:rPr>
        <w:t>.</w:t>
      </w:r>
      <w:r w:rsidRPr="007E3225">
        <w:t xml:space="preserve"> </w:t>
      </w:r>
      <w:r w:rsidR="00500C0D" w:rsidRPr="00500C0D">
        <w:t>Comparison of group-based trajectory models and summary of latent class</w:t>
      </w:r>
      <w:r w:rsidR="009E6372">
        <w:t xml:space="preserve"> results</w:t>
      </w:r>
      <w:r w:rsidR="00500C0D" w:rsidRPr="00500C0D">
        <w:t>. Models with 1–</w:t>
      </w:r>
      <w:r w:rsidR="002A6AD7">
        <w:rPr>
          <w:rFonts w:hint="eastAsia"/>
        </w:rPr>
        <w:t>7</w:t>
      </w:r>
      <w:r w:rsidR="00500C0D" w:rsidRPr="00500C0D">
        <w:t xml:space="preserve"> trajectory groups were evaluated using model fit criteria (e.g., </w:t>
      </w:r>
      <w:r w:rsidR="009E6372">
        <w:t xml:space="preserve">Akaike and </w:t>
      </w:r>
      <w:r w:rsidR="00500C0D" w:rsidRPr="00500C0D">
        <w:t>Bayesian Information Criterion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16"/>
        <w:gridCol w:w="1116"/>
        <w:gridCol w:w="876"/>
        <w:gridCol w:w="847"/>
        <w:gridCol w:w="847"/>
        <w:gridCol w:w="847"/>
        <w:gridCol w:w="850"/>
        <w:gridCol w:w="850"/>
        <w:gridCol w:w="848"/>
      </w:tblGrid>
      <w:tr w:rsidR="002A6AD7" w:rsidRPr="007E3225" w14:paraId="7916B4EC" w14:textId="4030A47B" w:rsidTr="002A6AD7">
        <w:trPr>
          <w:jc w:val="center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1EC5E9A4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Model / </w:t>
            </w:r>
          </w:p>
          <w:p w14:paraId="29A0F68C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# of group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6682290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AIC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6402A442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BIC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54646FC9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% in class 1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C215CDE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% in class 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6F48B3D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% in class 3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3E8E6DCA" w14:textId="77777777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% in class 4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12323C6" w14:textId="2F13229D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% in class </w:t>
            </w: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4F36037" w14:textId="51495A9B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% in class </w:t>
            </w: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2522C931" w14:textId="75AD6941" w:rsidR="002A6AD7" w:rsidRPr="007E3225" w:rsidRDefault="002A6AD7" w:rsidP="00FF54DB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% in class </w:t>
            </w: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7</w:t>
            </w:r>
          </w:p>
        </w:tc>
      </w:tr>
      <w:tr w:rsidR="002A6AD7" w:rsidRPr="007E3225" w14:paraId="66650BF2" w14:textId="428D33B8" w:rsidTr="002A6AD7">
        <w:trPr>
          <w:jc w:val="center"/>
        </w:trPr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7727BA11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Linear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14:paraId="656893DD" w14:textId="55F4528D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16148.86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14:paraId="77FD7FDD" w14:textId="799FF574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16171.32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531F47C8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72119F4A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2918DFB5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3A4AE5F7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</w:tcPr>
          <w:p w14:paraId="2D2C9347" w14:textId="2D7633B3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</w:tcPr>
          <w:p w14:paraId="40C38CAA" w14:textId="2AAA2B40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3E05E84B" w14:textId="5D4A0C31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2A6AD7" w:rsidRPr="007E3225" w14:paraId="0D82DA20" w14:textId="03AD65E8" w:rsidTr="002A6AD7">
        <w:trPr>
          <w:jc w:val="center"/>
        </w:trPr>
        <w:tc>
          <w:tcPr>
            <w:tcW w:w="621" w:type="pct"/>
            <w:tcBorders>
              <w:top w:val="nil"/>
            </w:tcBorders>
          </w:tcPr>
          <w:p w14:paraId="4D882D3D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Quadratic</w:t>
            </w:r>
          </w:p>
        </w:tc>
        <w:tc>
          <w:tcPr>
            <w:tcW w:w="596" w:type="pct"/>
            <w:tcBorders>
              <w:top w:val="nil"/>
            </w:tcBorders>
          </w:tcPr>
          <w:p w14:paraId="306F9D5B" w14:textId="584ADAF3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16026.79</w:t>
            </w:r>
          </w:p>
        </w:tc>
        <w:tc>
          <w:tcPr>
            <w:tcW w:w="596" w:type="pct"/>
            <w:tcBorders>
              <w:top w:val="nil"/>
            </w:tcBorders>
          </w:tcPr>
          <w:p w14:paraId="44F4800E" w14:textId="6F16506F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16054.86</w:t>
            </w:r>
          </w:p>
        </w:tc>
        <w:tc>
          <w:tcPr>
            <w:tcW w:w="455" w:type="pct"/>
            <w:tcBorders>
              <w:top w:val="nil"/>
            </w:tcBorders>
          </w:tcPr>
          <w:p w14:paraId="72E16450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nil"/>
            </w:tcBorders>
          </w:tcPr>
          <w:p w14:paraId="4BD238FD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nil"/>
            </w:tcBorders>
          </w:tcPr>
          <w:p w14:paraId="5AE1195A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nil"/>
            </w:tcBorders>
          </w:tcPr>
          <w:p w14:paraId="08966A90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7BE77659" w14:textId="7CC29AC0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5415F474" w14:textId="50B7A79E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2E2B34E6" w14:textId="30A63995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2A6AD7" w:rsidRPr="007E3225" w14:paraId="61CC6632" w14:textId="4A991733" w:rsidTr="002A6AD7">
        <w:trPr>
          <w:jc w:val="center"/>
        </w:trPr>
        <w:tc>
          <w:tcPr>
            <w:tcW w:w="621" w:type="pct"/>
            <w:tcBorders>
              <w:top w:val="single" w:sz="4" w:space="0" w:color="auto"/>
            </w:tcBorders>
          </w:tcPr>
          <w:p w14:paraId="6FF6BFDC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bottom"/>
          </w:tcPr>
          <w:p w14:paraId="5FDB48D2" w14:textId="1811F73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11.97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bottom"/>
          </w:tcPr>
          <w:p w14:paraId="7A8598EC" w14:textId="7E61F3DB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34.55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14:paraId="72488081" w14:textId="084B389E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00.0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276CEEB" w14:textId="3E6F3860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2ED0988" w14:textId="679D4DCA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5A93590E" w14:textId="5379E8ED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230736F" w14:textId="4BF480D8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73F5E24" w14:textId="55180E56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E1BC97B" w14:textId="4D14B73E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</w:tr>
      <w:tr w:rsidR="002A6AD7" w:rsidRPr="007E3225" w14:paraId="55CA4F44" w14:textId="3B0D583D" w:rsidTr="00726A77">
        <w:trPr>
          <w:jc w:val="center"/>
        </w:trPr>
        <w:tc>
          <w:tcPr>
            <w:tcW w:w="621" w:type="pct"/>
          </w:tcPr>
          <w:p w14:paraId="79798386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96" w:type="pct"/>
            <w:vAlign w:val="bottom"/>
          </w:tcPr>
          <w:p w14:paraId="2E925995" w14:textId="02F273C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965.98</w:t>
            </w:r>
          </w:p>
        </w:tc>
        <w:tc>
          <w:tcPr>
            <w:tcW w:w="596" w:type="pct"/>
            <w:vAlign w:val="bottom"/>
          </w:tcPr>
          <w:p w14:paraId="3F837183" w14:textId="1D5242FA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06.63</w:t>
            </w:r>
          </w:p>
        </w:tc>
        <w:tc>
          <w:tcPr>
            <w:tcW w:w="455" w:type="pct"/>
            <w:vAlign w:val="bottom"/>
          </w:tcPr>
          <w:p w14:paraId="30A673E6" w14:textId="1F4228A5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2.07</w:t>
            </w:r>
          </w:p>
        </w:tc>
        <w:tc>
          <w:tcPr>
            <w:tcW w:w="455" w:type="pct"/>
            <w:vAlign w:val="bottom"/>
          </w:tcPr>
          <w:p w14:paraId="7CB91911" w14:textId="412052C0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97.93</w:t>
            </w:r>
          </w:p>
        </w:tc>
        <w:tc>
          <w:tcPr>
            <w:tcW w:w="455" w:type="pct"/>
          </w:tcPr>
          <w:p w14:paraId="64038B33" w14:textId="33FF8B19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14:paraId="76FFFE43" w14:textId="17E83779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</w:tcPr>
          <w:p w14:paraId="283203DB" w14:textId="46F14E9A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</w:tcPr>
          <w:p w14:paraId="7247F03D" w14:textId="57475524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14:paraId="09FEECDD" w14:textId="42B30170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</w:tr>
      <w:tr w:rsidR="002A6AD7" w:rsidRPr="007E3225" w14:paraId="24A6ECAB" w14:textId="13D17F74" w:rsidTr="00740C78">
        <w:trPr>
          <w:jc w:val="center"/>
        </w:trPr>
        <w:tc>
          <w:tcPr>
            <w:tcW w:w="621" w:type="pct"/>
          </w:tcPr>
          <w:p w14:paraId="4D4FD85E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96" w:type="pct"/>
            <w:vAlign w:val="bottom"/>
          </w:tcPr>
          <w:p w14:paraId="408D12DE" w14:textId="67FF57D2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956.00</w:t>
            </w:r>
          </w:p>
        </w:tc>
        <w:tc>
          <w:tcPr>
            <w:tcW w:w="596" w:type="pct"/>
            <w:vAlign w:val="bottom"/>
          </w:tcPr>
          <w:p w14:paraId="7F19AFE7" w14:textId="6C956C83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14.71</w:t>
            </w:r>
          </w:p>
        </w:tc>
        <w:tc>
          <w:tcPr>
            <w:tcW w:w="455" w:type="pct"/>
            <w:vAlign w:val="bottom"/>
          </w:tcPr>
          <w:p w14:paraId="177E2848" w14:textId="5D4DE5C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2.37</w:t>
            </w:r>
          </w:p>
        </w:tc>
        <w:tc>
          <w:tcPr>
            <w:tcW w:w="455" w:type="pct"/>
            <w:vAlign w:val="bottom"/>
          </w:tcPr>
          <w:p w14:paraId="5DDC1344" w14:textId="6E70F1BA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96.01</w:t>
            </w:r>
          </w:p>
        </w:tc>
        <w:tc>
          <w:tcPr>
            <w:tcW w:w="455" w:type="pct"/>
            <w:vAlign w:val="bottom"/>
          </w:tcPr>
          <w:p w14:paraId="5EDC11FC" w14:textId="71393F5D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455" w:type="pct"/>
          </w:tcPr>
          <w:p w14:paraId="3BAADB2C" w14:textId="1C9A5858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</w:tcPr>
          <w:p w14:paraId="76F8BE1C" w14:textId="5F5AE82C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</w:tcPr>
          <w:p w14:paraId="1E71D044" w14:textId="6C92CCCE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14:paraId="67133C36" w14:textId="51389D54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</w:tr>
      <w:tr w:rsidR="002A6AD7" w14:paraId="308227D2" w14:textId="67F9D0DC" w:rsidTr="00716CB8">
        <w:trPr>
          <w:jc w:val="center"/>
        </w:trPr>
        <w:tc>
          <w:tcPr>
            <w:tcW w:w="621" w:type="pct"/>
          </w:tcPr>
          <w:p w14:paraId="32D2331D" w14:textId="77777777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96" w:type="pct"/>
            <w:vAlign w:val="bottom"/>
          </w:tcPr>
          <w:p w14:paraId="20CDD12E" w14:textId="26BC86BC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916.75</w:t>
            </w:r>
          </w:p>
        </w:tc>
        <w:tc>
          <w:tcPr>
            <w:tcW w:w="596" w:type="pct"/>
            <w:vAlign w:val="bottom"/>
          </w:tcPr>
          <w:p w14:paraId="12DE91B4" w14:textId="721C5BF5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993.52</w:t>
            </w:r>
          </w:p>
        </w:tc>
        <w:tc>
          <w:tcPr>
            <w:tcW w:w="455" w:type="pct"/>
            <w:vAlign w:val="bottom"/>
          </w:tcPr>
          <w:p w14:paraId="7F885E82" w14:textId="52C83231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2.37</w:t>
            </w:r>
          </w:p>
        </w:tc>
        <w:tc>
          <w:tcPr>
            <w:tcW w:w="455" w:type="pct"/>
            <w:vAlign w:val="bottom"/>
          </w:tcPr>
          <w:p w14:paraId="2D9EA34E" w14:textId="0E7DCA5A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92.16</w:t>
            </w:r>
          </w:p>
        </w:tc>
        <w:tc>
          <w:tcPr>
            <w:tcW w:w="455" w:type="pct"/>
            <w:vAlign w:val="bottom"/>
          </w:tcPr>
          <w:p w14:paraId="39EBA766" w14:textId="4CAAA780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3.85</w:t>
            </w:r>
          </w:p>
        </w:tc>
        <w:tc>
          <w:tcPr>
            <w:tcW w:w="455" w:type="pct"/>
            <w:vAlign w:val="bottom"/>
          </w:tcPr>
          <w:p w14:paraId="2081D983" w14:textId="7E93E984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456" w:type="pct"/>
          </w:tcPr>
          <w:p w14:paraId="49B076C8" w14:textId="2E1A2E0E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6" w:type="pct"/>
          </w:tcPr>
          <w:p w14:paraId="794AD64C" w14:textId="7FC68100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14:paraId="75CE81AD" w14:textId="7A05DB28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</w:tr>
      <w:tr w:rsidR="002A6AD7" w14:paraId="329E8482" w14:textId="0E51D06C" w:rsidTr="00E66823">
        <w:trPr>
          <w:jc w:val="center"/>
        </w:trPr>
        <w:tc>
          <w:tcPr>
            <w:tcW w:w="621" w:type="pct"/>
          </w:tcPr>
          <w:p w14:paraId="0E66561A" w14:textId="33D5DACE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96" w:type="pct"/>
            <w:vAlign w:val="bottom"/>
          </w:tcPr>
          <w:p w14:paraId="0701CEAF" w14:textId="1E2D49CD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938.53</w:t>
            </w:r>
          </w:p>
        </w:tc>
        <w:tc>
          <w:tcPr>
            <w:tcW w:w="596" w:type="pct"/>
            <w:vAlign w:val="bottom"/>
          </w:tcPr>
          <w:p w14:paraId="6B62BBA1" w14:textId="49C390CC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33.37</w:t>
            </w:r>
          </w:p>
        </w:tc>
        <w:tc>
          <w:tcPr>
            <w:tcW w:w="455" w:type="pct"/>
            <w:vAlign w:val="bottom"/>
          </w:tcPr>
          <w:p w14:paraId="45C50833" w14:textId="273693B1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2.96</w:t>
            </w:r>
          </w:p>
        </w:tc>
        <w:tc>
          <w:tcPr>
            <w:tcW w:w="455" w:type="pct"/>
            <w:vAlign w:val="bottom"/>
          </w:tcPr>
          <w:p w14:paraId="32D857FB" w14:textId="0C99DFF6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91.12</w:t>
            </w:r>
          </w:p>
        </w:tc>
        <w:tc>
          <w:tcPr>
            <w:tcW w:w="455" w:type="pct"/>
            <w:vAlign w:val="bottom"/>
          </w:tcPr>
          <w:p w14:paraId="30B40EA7" w14:textId="350D6DA5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455" w:type="pct"/>
            <w:vAlign w:val="bottom"/>
          </w:tcPr>
          <w:p w14:paraId="06A2E7AD" w14:textId="6DCF5B89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2.81</w:t>
            </w:r>
          </w:p>
        </w:tc>
        <w:tc>
          <w:tcPr>
            <w:tcW w:w="456" w:type="pct"/>
            <w:vAlign w:val="bottom"/>
          </w:tcPr>
          <w:p w14:paraId="029B9D45" w14:textId="2122FA54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2.81</w:t>
            </w:r>
          </w:p>
        </w:tc>
        <w:tc>
          <w:tcPr>
            <w:tcW w:w="456" w:type="pct"/>
          </w:tcPr>
          <w:p w14:paraId="3793D912" w14:textId="70A6BD76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</w:tcPr>
          <w:p w14:paraId="73B57B66" w14:textId="12719E6A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</w:tr>
      <w:tr w:rsidR="002A6AD7" w14:paraId="7016C022" w14:textId="144BF2CA" w:rsidTr="002A6AD7">
        <w:trPr>
          <w:jc w:val="center"/>
        </w:trPr>
        <w:tc>
          <w:tcPr>
            <w:tcW w:w="621" w:type="pct"/>
          </w:tcPr>
          <w:p w14:paraId="4A0CDA2D" w14:textId="2E37CD74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96" w:type="pct"/>
            <w:vAlign w:val="bottom"/>
          </w:tcPr>
          <w:p w14:paraId="6A1AC6E3" w14:textId="0554B48C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892.43</w:t>
            </w:r>
          </w:p>
        </w:tc>
        <w:tc>
          <w:tcPr>
            <w:tcW w:w="596" w:type="pct"/>
            <w:vAlign w:val="bottom"/>
          </w:tcPr>
          <w:p w14:paraId="204CEACD" w14:textId="2705D2D7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05.34</w:t>
            </w:r>
          </w:p>
        </w:tc>
        <w:tc>
          <w:tcPr>
            <w:tcW w:w="455" w:type="pct"/>
            <w:vAlign w:val="bottom"/>
          </w:tcPr>
          <w:p w14:paraId="41D8895F" w14:textId="320CB485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455" w:type="pct"/>
            <w:vAlign w:val="bottom"/>
          </w:tcPr>
          <w:p w14:paraId="2B1AE59E" w14:textId="4C077206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4.44</w:t>
            </w:r>
          </w:p>
        </w:tc>
        <w:tc>
          <w:tcPr>
            <w:tcW w:w="455" w:type="pct"/>
            <w:vAlign w:val="bottom"/>
          </w:tcPr>
          <w:p w14:paraId="41E7ABA6" w14:textId="37893F42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455" w:type="pct"/>
            <w:vAlign w:val="bottom"/>
          </w:tcPr>
          <w:p w14:paraId="6FB0E38E" w14:textId="4066733F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83.43</w:t>
            </w:r>
          </w:p>
        </w:tc>
        <w:tc>
          <w:tcPr>
            <w:tcW w:w="456" w:type="pct"/>
            <w:vAlign w:val="bottom"/>
          </w:tcPr>
          <w:p w14:paraId="6D9849C0" w14:textId="4180BF26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3.70</w:t>
            </w:r>
          </w:p>
        </w:tc>
        <w:tc>
          <w:tcPr>
            <w:tcW w:w="456" w:type="pct"/>
            <w:vAlign w:val="bottom"/>
          </w:tcPr>
          <w:p w14:paraId="6FF3367C" w14:textId="2C1EB2D1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4.88</w:t>
            </w:r>
          </w:p>
        </w:tc>
        <w:tc>
          <w:tcPr>
            <w:tcW w:w="455" w:type="pct"/>
            <w:vAlign w:val="bottom"/>
          </w:tcPr>
          <w:p w14:paraId="40ADF717" w14:textId="7A8C261E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7E3225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-</w:t>
            </w:r>
          </w:p>
        </w:tc>
      </w:tr>
      <w:tr w:rsidR="002A6AD7" w14:paraId="2F473C27" w14:textId="6CED00AC" w:rsidTr="002A6AD7">
        <w:trPr>
          <w:jc w:val="center"/>
        </w:trPr>
        <w:tc>
          <w:tcPr>
            <w:tcW w:w="621" w:type="pct"/>
          </w:tcPr>
          <w:p w14:paraId="3564C0ED" w14:textId="2DD1B2F5" w:rsidR="002A6AD7" w:rsidRPr="007E3225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96" w:type="pct"/>
            <w:vAlign w:val="bottom"/>
          </w:tcPr>
          <w:p w14:paraId="754A1218" w14:textId="77F17D0B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5891.83</w:t>
            </w:r>
          </w:p>
        </w:tc>
        <w:tc>
          <w:tcPr>
            <w:tcW w:w="596" w:type="pct"/>
            <w:vAlign w:val="bottom"/>
          </w:tcPr>
          <w:p w14:paraId="35A5264B" w14:textId="461182D9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6022.80</w:t>
            </w:r>
          </w:p>
        </w:tc>
        <w:tc>
          <w:tcPr>
            <w:tcW w:w="455" w:type="pct"/>
            <w:vAlign w:val="bottom"/>
          </w:tcPr>
          <w:p w14:paraId="1BBAE397" w14:textId="384D49A3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6.36</w:t>
            </w:r>
          </w:p>
        </w:tc>
        <w:tc>
          <w:tcPr>
            <w:tcW w:w="455" w:type="pct"/>
            <w:vAlign w:val="bottom"/>
          </w:tcPr>
          <w:p w14:paraId="6BB9D140" w14:textId="38EB1B73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3.40</w:t>
            </w:r>
          </w:p>
        </w:tc>
        <w:tc>
          <w:tcPr>
            <w:tcW w:w="455" w:type="pct"/>
            <w:vAlign w:val="bottom"/>
          </w:tcPr>
          <w:p w14:paraId="529D6355" w14:textId="55BA076E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3.85</w:t>
            </w:r>
          </w:p>
        </w:tc>
        <w:tc>
          <w:tcPr>
            <w:tcW w:w="455" w:type="pct"/>
            <w:vAlign w:val="bottom"/>
          </w:tcPr>
          <w:p w14:paraId="7AF8A10C" w14:textId="308354F0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456" w:type="pct"/>
            <w:vAlign w:val="bottom"/>
          </w:tcPr>
          <w:p w14:paraId="1A3570E1" w14:textId="6F5328DB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78.55</w:t>
            </w:r>
          </w:p>
        </w:tc>
        <w:tc>
          <w:tcPr>
            <w:tcW w:w="456" w:type="pct"/>
            <w:vAlign w:val="bottom"/>
          </w:tcPr>
          <w:p w14:paraId="63645CB9" w14:textId="6A3A7B85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1.48</w:t>
            </w:r>
          </w:p>
        </w:tc>
        <w:tc>
          <w:tcPr>
            <w:tcW w:w="455" w:type="pct"/>
            <w:vAlign w:val="bottom"/>
          </w:tcPr>
          <w:p w14:paraId="5B3FC616" w14:textId="2F8A1281" w:rsidR="002A6AD7" w:rsidRDefault="002A6AD7" w:rsidP="002A6AD7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 w:rsidRPr="002A6AD7"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6.07</w:t>
            </w:r>
          </w:p>
        </w:tc>
      </w:tr>
    </w:tbl>
    <w:p w14:paraId="0EA6EFDA" w14:textId="5FCE7505" w:rsidR="00DF5E9F" w:rsidRPr="00083D5A" w:rsidRDefault="00DF5E9F" w:rsidP="009D283B">
      <w:pPr>
        <w:pStyle w:val="Caption"/>
        <w:keepNext/>
        <w:rPr>
          <w:rFonts w:ascii="Times New Roman" w:hAnsi="Times New Roman"/>
        </w:rPr>
      </w:pPr>
    </w:p>
    <w:p w14:paraId="71ED4446" w14:textId="4C44929C" w:rsidR="009D283B" w:rsidRDefault="009D283B" w:rsidP="007754E0">
      <w:pPr>
        <w:spacing w:after="160" w:line="278" w:lineRule="auto"/>
        <w:jc w:val="left"/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</w:pPr>
    </w:p>
    <w:p w14:paraId="7CC2A68D" w14:textId="62A0547D" w:rsidR="004C1E53" w:rsidRPr="004C1E53" w:rsidRDefault="004C1E53" w:rsidP="008228D4">
      <w:pPr>
        <w:spacing w:after="160" w:line="278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FB31927" w14:textId="095C89F0" w:rsidR="007754E0" w:rsidRPr="008228D4" w:rsidRDefault="3200A89B" w:rsidP="008228D4">
      <w:pPr>
        <w:rPr>
          <w:rFonts w:hint="eastAsia"/>
        </w:rPr>
      </w:pPr>
      <w:r>
        <w:rPr>
          <w:noProof/>
        </w:rPr>
        <w:drawing>
          <wp:inline distT="0" distB="0" distL="0" distR="0" wp14:anchorId="33D9DA40" wp14:editId="3E2473DC">
            <wp:extent cx="5943600" cy="3857625"/>
            <wp:effectExtent l="0" t="0" r="0" b="0"/>
            <wp:docPr id="90513623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36238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37EEB" w14:textId="713E9810" w:rsidR="007754E0" w:rsidRPr="008228D4" w:rsidRDefault="007754E0" w:rsidP="008228D4">
      <w:pPr>
        <w:spacing w:after="160" w:line="278" w:lineRule="auto"/>
        <w:jc w:val="left"/>
        <w:rPr>
          <w:rFonts w:ascii="Times New Roman" w:hAnsi="Times New Roman" w:hint="eastAsia"/>
          <w:b/>
          <w:bCs/>
          <w:color w:val="auto"/>
          <w:sz w:val="24"/>
          <w:szCs w:val="24"/>
        </w:rPr>
      </w:pPr>
      <w:r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Figure S1. </w:t>
      </w:r>
      <w:r w:rsidR="008A2B9B">
        <w:rPr>
          <w:rFonts w:ascii="Times New Roman" w:hAnsi="Times New Roman"/>
          <w:color w:val="auto"/>
          <w:sz w:val="24"/>
          <w:szCs w:val="24"/>
        </w:rPr>
        <w:t>M</w:t>
      </w:r>
      <w:r w:rsidRPr="008228D4">
        <w:rPr>
          <w:rFonts w:ascii="Times New Roman" w:hAnsi="Times New Roman"/>
          <w:i/>
          <w:iCs/>
          <w:color w:val="auto"/>
          <w:sz w:val="24"/>
          <w:szCs w:val="24"/>
        </w:rPr>
        <w:t xml:space="preserve">ean Hemoglobin (Hb) </w:t>
      </w:r>
      <w:r w:rsidR="008A2B9B">
        <w:rPr>
          <w:rFonts w:ascii="Times New Roman" w:hAnsi="Times New Roman"/>
          <w:color w:val="auto"/>
          <w:sz w:val="24"/>
          <w:szCs w:val="24"/>
        </w:rPr>
        <w:t>concentration</w:t>
      </w:r>
      <w:r w:rsidRPr="008228D4">
        <w:rPr>
          <w:rFonts w:ascii="Times New Roman" w:hAnsi="Times New Roman"/>
          <w:i/>
          <w:iCs/>
          <w:color w:val="auto"/>
          <w:sz w:val="24"/>
          <w:szCs w:val="24"/>
        </w:rPr>
        <w:t>s by trimester across included datasets</w:t>
      </w:r>
    </w:p>
    <w:p w14:paraId="4B261333" w14:textId="77777777" w:rsidR="007754E0" w:rsidRDefault="007754E0" w:rsidP="007754E0"/>
    <w:p w14:paraId="49538B8D" w14:textId="5E0928FC" w:rsidR="00DF5E9F" w:rsidRPr="00611AAD" w:rsidRDefault="009D283B" w:rsidP="009D283B">
      <w:pPr>
        <w:jc w:val="center"/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0764588" wp14:editId="5F5F2560">
            <wp:extent cx="3502938" cy="3505200"/>
            <wp:effectExtent l="0" t="0" r="2540" b="0"/>
            <wp:docPr id="1339755358" name="Picture 4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755358" name="Picture 4" descr="A screen shot of a computer scree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" t="832" r="860" b="796"/>
                    <a:stretch/>
                  </pic:blipFill>
                  <pic:spPr bwMode="auto">
                    <a:xfrm>
                      <a:off x="0" y="0"/>
                      <a:ext cx="3538686" cy="3540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0560F" w14:textId="27CF4018" w:rsidR="002A65E3" w:rsidRDefault="002A65E3" w:rsidP="002A65E3">
      <w:pPr>
        <w:spacing w:after="160" w:line="278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083D5A">
        <w:rPr>
          <w:rFonts w:ascii="Times New Roman" w:hAnsi="Times New Roman"/>
          <w:b/>
          <w:bCs/>
          <w:color w:val="auto"/>
          <w:sz w:val="24"/>
          <w:szCs w:val="24"/>
        </w:rPr>
        <w:t>Figure S</w:t>
      </w:r>
      <w:r>
        <w:rPr>
          <w:rFonts w:ascii="Times New Roman" w:hAnsi="Times New Roman" w:hint="eastAsia"/>
          <w:b/>
          <w:bCs/>
          <w:color w:val="auto"/>
          <w:sz w:val="24"/>
          <w:szCs w:val="24"/>
        </w:rPr>
        <w:t>2</w:t>
      </w:r>
      <w:r w:rsidRPr="00083D5A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083D5A">
        <w:rPr>
          <w:rFonts w:ascii="Times New Roman" w:hAnsi="Times New Roman"/>
          <w:color w:val="auto"/>
          <w:sz w:val="24"/>
          <w:szCs w:val="24"/>
        </w:rPr>
        <w:t xml:space="preserve"> Scatterplot of Hb </w:t>
      </w:r>
      <w:r>
        <w:rPr>
          <w:rFonts w:ascii="Times New Roman" w:hAnsi="Times New Roman"/>
          <w:color w:val="auto"/>
          <w:sz w:val="24"/>
          <w:szCs w:val="24"/>
        </w:rPr>
        <w:t xml:space="preserve">across </w:t>
      </w:r>
      <w:r w:rsidRPr="00083D5A">
        <w:rPr>
          <w:rFonts w:ascii="Times New Roman" w:hAnsi="Times New Roman"/>
          <w:color w:val="auto"/>
          <w:sz w:val="24"/>
          <w:szCs w:val="24"/>
        </w:rPr>
        <w:t>gestational days</w:t>
      </w:r>
      <w:r>
        <w:rPr>
          <w:rFonts w:ascii="Times New Roman" w:hAnsi="Times New Roman"/>
          <w:color w:val="auto"/>
          <w:sz w:val="24"/>
          <w:szCs w:val="24"/>
        </w:rPr>
        <w:t xml:space="preserve"> with a smooth spline and 95% confidence band.</w:t>
      </w:r>
    </w:p>
    <w:p w14:paraId="52DA2D96" w14:textId="77777777" w:rsidR="002A65E3" w:rsidRDefault="002A65E3" w:rsidP="009D283B">
      <w:pPr>
        <w:jc w:val="center"/>
        <w:rPr>
          <w:rFonts w:ascii="Times New Roman" w:hAnsi="Times New Roman"/>
          <w:b/>
          <w:bCs/>
          <w:i/>
          <w:iCs/>
          <w:color w:val="auto"/>
          <w:sz w:val="22"/>
          <w:szCs w:val="22"/>
        </w:rPr>
      </w:pPr>
    </w:p>
    <w:p w14:paraId="176000CB" w14:textId="60A333E1" w:rsidR="00DF5E9F" w:rsidRPr="009D283B" w:rsidRDefault="009D283B" w:rsidP="009D283B">
      <w:pPr>
        <w:jc w:val="center"/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502E5AB5" wp14:editId="0B2FA7DC">
            <wp:extent cx="3133725" cy="3133725"/>
            <wp:effectExtent l="0" t="0" r="0" b="0"/>
            <wp:docPr id="1060923989" name="Picture 6" descr="A diagram of a number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923989" name="Picture 6" descr="A diagram of a number of circ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753" cy="3166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9E8A7" w14:textId="0EAAFE83" w:rsidR="002A65E3" w:rsidRDefault="002A65E3" w:rsidP="002A65E3">
      <w:pPr>
        <w:pStyle w:val="Caption"/>
        <w:keepNext/>
        <w:jc w:val="left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083D5A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rFonts w:ascii="Times New Roman" w:hAnsi="Times New Roman" w:hint="eastAsia"/>
          <w:b/>
          <w:bCs/>
          <w:i w:val="0"/>
          <w:iCs w:val="0"/>
          <w:color w:val="auto"/>
          <w:sz w:val="22"/>
          <w:szCs w:val="22"/>
        </w:rPr>
        <w:t>3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083D5A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Number of women with adverse birth outcomes (total N=6,452). </w:t>
      </w:r>
    </w:p>
    <w:p w14:paraId="590B207F" w14:textId="56E722A9" w:rsidR="00DF5E9F" w:rsidRPr="00083D5A" w:rsidRDefault="00DF5E9F" w:rsidP="00DF5E9F">
      <w:pPr>
        <w:keepNext/>
        <w:spacing w:line="480" w:lineRule="auto"/>
        <w:rPr>
          <w:rFonts w:ascii="Times New Roman" w:hAnsi="Times New Roman"/>
        </w:rPr>
      </w:pPr>
    </w:p>
    <w:p w14:paraId="48F38E72" w14:textId="77777777" w:rsidR="009D283B" w:rsidRDefault="009D283B">
      <w:pPr>
        <w:spacing w:after="160" w:line="278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br w:type="page"/>
      </w:r>
    </w:p>
    <w:p w14:paraId="5F556032" w14:textId="77777777" w:rsidR="002A65E3" w:rsidRDefault="002A65E3" w:rsidP="008228D4">
      <w:pPr>
        <w:jc w:val="center"/>
        <w:rPr>
          <w:rFonts w:ascii="Times New Roman" w:hAnsi="Times New Roman"/>
          <w:b/>
          <w:bCs/>
          <w:color w:val="auto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1B1269F" wp14:editId="042351B8">
            <wp:extent cx="4367993" cy="3587262"/>
            <wp:effectExtent l="0" t="0" r="1270" b="0"/>
            <wp:docPr id="1243260484" name="Picture 1" descr="A chart of a number of different stages of pregnanc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990353" name="Picture 1" descr="A chart of a number of different stages of pregnancy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4157" cy="364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E8462" w14:textId="77777777" w:rsidR="002A65E3" w:rsidRDefault="002A65E3" w:rsidP="00DF5E9F">
      <w:pPr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AEA7D2F" w14:textId="25424274" w:rsidR="00DF5E9F" w:rsidRDefault="00DF5E9F" w:rsidP="00DF5E9F">
      <w:pPr>
        <w:jc w:val="left"/>
        <w:rPr>
          <w:rFonts w:ascii="Times New Roman" w:hAnsi="Times New Roman"/>
          <w:color w:val="auto"/>
          <w:sz w:val="24"/>
          <w:szCs w:val="24"/>
        </w:rPr>
      </w:pPr>
      <w:r w:rsidRPr="00551910">
        <w:rPr>
          <w:rFonts w:ascii="Times New Roman" w:hAnsi="Times New Roman"/>
          <w:b/>
          <w:bCs/>
          <w:color w:val="auto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color w:val="auto"/>
          <w:sz w:val="24"/>
          <w:szCs w:val="24"/>
        </w:rPr>
        <w:t>S</w:t>
      </w:r>
      <w:r w:rsidR="004C1E53">
        <w:rPr>
          <w:rFonts w:ascii="Times New Roman" w:hAnsi="Times New Roman" w:hint="eastAsia"/>
          <w:b/>
          <w:bCs/>
          <w:color w:val="auto"/>
          <w:sz w:val="24"/>
          <w:szCs w:val="24"/>
        </w:rPr>
        <w:t>4</w:t>
      </w:r>
      <w:r w:rsidRPr="00083D5A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551910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Odds ratios</w:t>
      </w:r>
      <w:r w:rsidRPr="00551910">
        <w:rPr>
          <w:rFonts w:ascii="Times New Roman" w:hAnsi="Times New Roman"/>
          <w:color w:val="auto"/>
          <w:sz w:val="24"/>
          <w:szCs w:val="24"/>
        </w:rPr>
        <w:t xml:space="preserve"> and </w:t>
      </w:r>
      <w:r>
        <w:rPr>
          <w:rFonts w:ascii="Times New Roman" w:hAnsi="Times New Roman"/>
          <w:color w:val="auto"/>
          <w:sz w:val="24"/>
          <w:szCs w:val="24"/>
        </w:rPr>
        <w:t xml:space="preserve">the corresponding </w:t>
      </w:r>
      <w:r w:rsidRPr="00551910">
        <w:rPr>
          <w:rFonts w:ascii="Times New Roman" w:hAnsi="Times New Roman"/>
          <w:color w:val="auto"/>
          <w:sz w:val="24"/>
          <w:szCs w:val="24"/>
        </w:rPr>
        <w:t xml:space="preserve">95% </w:t>
      </w:r>
      <w:r w:rsidRPr="00B37DE6">
        <w:rPr>
          <w:rFonts w:ascii="Times New Roman" w:hAnsi="Times New Roman"/>
          <w:color w:val="auto"/>
          <w:sz w:val="24"/>
          <w:szCs w:val="24"/>
        </w:rPr>
        <w:t>confidence</w:t>
      </w:r>
      <w:r w:rsidRPr="00551910">
        <w:rPr>
          <w:rFonts w:ascii="Times New Roman" w:hAnsi="Times New Roman"/>
          <w:color w:val="auto"/>
          <w:sz w:val="24"/>
          <w:szCs w:val="24"/>
        </w:rPr>
        <w:t xml:space="preserve"> interval</w:t>
      </w:r>
      <w:r>
        <w:rPr>
          <w:rFonts w:ascii="Times New Roman" w:hAnsi="Times New Roman"/>
          <w:color w:val="auto"/>
          <w:sz w:val="24"/>
          <w:szCs w:val="24"/>
        </w:rPr>
        <w:t>s</w:t>
      </w:r>
      <w:r w:rsidRPr="00551910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of having preterm birth (PTB), low birth weight (LBW), and small-for-gestational age (SGA) </w:t>
      </w:r>
      <w:r w:rsidRPr="00551910">
        <w:rPr>
          <w:rFonts w:ascii="Times New Roman" w:hAnsi="Times New Roman"/>
          <w:color w:val="auto"/>
          <w:sz w:val="24"/>
          <w:szCs w:val="24"/>
        </w:rPr>
        <w:t>outcome</w:t>
      </w:r>
      <w:r>
        <w:rPr>
          <w:rFonts w:ascii="Times New Roman" w:hAnsi="Times New Roman"/>
          <w:color w:val="auto"/>
          <w:sz w:val="24"/>
          <w:szCs w:val="24"/>
        </w:rPr>
        <w:t>s</w:t>
      </w:r>
      <w:r w:rsidRPr="00083D5A">
        <w:rPr>
          <w:rFonts w:ascii="Times New Roman" w:hAnsi="Times New Roman"/>
          <w:color w:val="auto"/>
          <w:sz w:val="24"/>
          <w:szCs w:val="24"/>
        </w:rPr>
        <w:t>.</w:t>
      </w:r>
      <w:r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FF54DB">
        <w:rPr>
          <w:rFonts w:ascii="Times New Roman" w:hAnsi="Times New Roman"/>
          <w:color w:val="auto"/>
          <w:sz w:val="24"/>
          <w:szCs w:val="24"/>
        </w:rPr>
        <w:t>(A) Models using trimester-specific hemoglobin (Hb) values adjusted for earlier measurements.</w:t>
      </w:r>
      <w:r w:rsidRPr="00FF54DB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FF54DB">
        <w:rPr>
          <w:rFonts w:ascii="Times New Roman" w:hAnsi="Times New Roman"/>
          <w:color w:val="auto"/>
          <w:sz w:val="24"/>
          <w:szCs w:val="24"/>
        </w:rPr>
        <w:t>(B) Models using standardized trimester-specific Hb values adjusted for earlier measurements.</w:t>
      </w:r>
      <w:r w:rsidR="004C1E53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="004C1E53" w:rsidRPr="008228D4">
        <w:rPr>
          <w:rFonts w:ascii="Times New Roman" w:hAnsi="Times New Roman"/>
          <w:color w:val="auto"/>
          <w:sz w:val="24"/>
          <w:szCs w:val="24"/>
        </w:rPr>
        <w:t xml:space="preserve">"Conditional" refers to Hb values adjusted for earlier measurements. </w:t>
      </w:r>
      <w:r w:rsidR="00F41152">
        <w:rPr>
          <w:rFonts w:ascii="Times New Roman" w:hAnsi="Times New Roman"/>
          <w:color w:val="auto"/>
          <w:sz w:val="24"/>
          <w:szCs w:val="24"/>
        </w:rPr>
        <w:t>The r</w:t>
      </w:r>
      <w:r w:rsidR="004C1E53" w:rsidRPr="008228D4">
        <w:rPr>
          <w:rFonts w:ascii="Times New Roman" w:hAnsi="Times New Roman"/>
          <w:color w:val="auto"/>
          <w:sz w:val="24"/>
          <w:szCs w:val="24"/>
        </w:rPr>
        <w:t>esiduals represent how much a woman's Hb deviated from the average change during the second and third trimesters.</w:t>
      </w:r>
    </w:p>
    <w:p w14:paraId="6C024A2E" w14:textId="14FAD3EE" w:rsidR="007706D2" w:rsidRDefault="004C1E53" w:rsidP="009D283B">
      <w:pPr>
        <w:jc w:val="center"/>
      </w:pPr>
      <w:r w:rsidRPr="004C1E53">
        <w:rPr>
          <w:noProof/>
          <w14:ligatures w14:val="standardContextual"/>
        </w:rPr>
        <w:t xml:space="preserve"> </w:t>
      </w:r>
    </w:p>
    <w:sectPr w:rsidR="0077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FFE2C" w14:textId="77777777" w:rsidR="00D07D97" w:rsidRDefault="00D07D97" w:rsidP="004C1E53">
      <w:pPr>
        <w:spacing w:line="240" w:lineRule="auto"/>
      </w:pPr>
      <w:r>
        <w:separator/>
      </w:r>
    </w:p>
  </w:endnote>
  <w:endnote w:type="continuationSeparator" w:id="0">
    <w:p w14:paraId="01754047" w14:textId="77777777" w:rsidR="00D07D97" w:rsidRDefault="00D07D97" w:rsidP="004C1E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8854E" w14:textId="77777777" w:rsidR="00D07D97" w:rsidRDefault="00D07D97" w:rsidP="004C1E53">
      <w:pPr>
        <w:spacing w:line="240" w:lineRule="auto"/>
      </w:pPr>
      <w:r>
        <w:separator/>
      </w:r>
    </w:p>
  </w:footnote>
  <w:footnote w:type="continuationSeparator" w:id="0">
    <w:p w14:paraId="18B9BEB1" w14:textId="77777777" w:rsidR="00D07D97" w:rsidRDefault="00D07D97" w:rsidP="004C1E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9F"/>
    <w:rsid w:val="00005B51"/>
    <w:rsid w:val="000060F4"/>
    <w:rsid w:val="000103FE"/>
    <w:rsid w:val="0002512A"/>
    <w:rsid w:val="00033716"/>
    <w:rsid w:val="00036271"/>
    <w:rsid w:val="00052B0F"/>
    <w:rsid w:val="000530E6"/>
    <w:rsid w:val="00056278"/>
    <w:rsid w:val="000579B9"/>
    <w:rsid w:val="0006623D"/>
    <w:rsid w:val="0006683A"/>
    <w:rsid w:val="00067DD4"/>
    <w:rsid w:val="00073DEE"/>
    <w:rsid w:val="000B0415"/>
    <w:rsid w:val="000C01A6"/>
    <w:rsid w:val="000C1991"/>
    <w:rsid w:val="000F4D5B"/>
    <w:rsid w:val="00105681"/>
    <w:rsid w:val="0012042D"/>
    <w:rsid w:val="001262E6"/>
    <w:rsid w:val="00131475"/>
    <w:rsid w:val="00160759"/>
    <w:rsid w:val="00171C82"/>
    <w:rsid w:val="00180820"/>
    <w:rsid w:val="001902AA"/>
    <w:rsid w:val="001E3670"/>
    <w:rsid w:val="001E75BF"/>
    <w:rsid w:val="001F0073"/>
    <w:rsid w:val="002038C5"/>
    <w:rsid w:val="002053A6"/>
    <w:rsid w:val="0021245C"/>
    <w:rsid w:val="002203A7"/>
    <w:rsid w:val="00227E6B"/>
    <w:rsid w:val="0023251F"/>
    <w:rsid w:val="002500AE"/>
    <w:rsid w:val="00254932"/>
    <w:rsid w:val="002556BA"/>
    <w:rsid w:val="0026429A"/>
    <w:rsid w:val="00273103"/>
    <w:rsid w:val="00275BB3"/>
    <w:rsid w:val="002769B5"/>
    <w:rsid w:val="002769D8"/>
    <w:rsid w:val="00295146"/>
    <w:rsid w:val="002A65E3"/>
    <w:rsid w:val="002A6AD7"/>
    <w:rsid w:val="002C0842"/>
    <w:rsid w:val="002E01E4"/>
    <w:rsid w:val="00320CC7"/>
    <w:rsid w:val="00330E51"/>
    <w:rsid w:val="00334324"/>
    <w:rsid w:val="00351D53"/>
    <w:rsid w:val="0038722F"/>
    <w:rsid w:val="003B0FF1"/>
    <w:rsid w:val="003B5ABF"/>
    <w:rsid w:val="003C1ACF"/>
    <w:rsid w:val="003C299C"/>
    <w:rsid w:val="003C3187"/>
    <w:rsid w:val="003D3813"/>
    <w:rsid w:val="003D5D2C"/>
    <w:rsid w:val="003E4A74"/>
    <w:rsid w:val="003F66FC"/>
    <w:rsid w:val="003F7C32"/>
    <w:rsid w:val="004114F0"/>
    <w:rsid w:val="00433775"/>
    <w:rsid w:val="00437901"/>
    <w:rsid w:val="00442811"/>
    <w:rsid w:val="0045296A"/>
    <w:rsid w:val="00463BA3"/>
    <w:rsid w:val="00485DB2"/>
    <w:rsid w:val="00486B65"/>
    <w:rsid w:val="004A5FCA"/>
    <w:rsid w:val="004C1E53"/>
    <w:rsid w:val="004C62E8"/>
    <w:rsid w:val="00500C0D"/>
    <w:rsid w:val="005219DF"/>
    <w:rsid w:val="0053343E"/>
    <w:rsid w:val="005470C4"/>
    <w:rsid w:val="00552857"/>
    <w:rsid w:val="00555414"/>
    <w:rsid w:val="00556777"/>
    <w:rsid w:val="00564668"/>
    <w:rsid w:val="0056704C"/>
    <w:rsid w:val="0057076E"/>
    <w:rsid w:val="005801F4"/>
    <w:rsid w:val="00593D8B"/>
    <w:rsid w:val="005942D4"/>
    <w:rsid w:val="005D0138"/>
    <w:rsid w:val="005D618E"/>
    <w:rsid w:val="005F619D"/>
    <w:rsid w:val="0061796C"/>
    <w:rsid w:val="006240D2"/>
    <w:rsid w:val="00631DFE"/>
    <w:rsid w:val="006536D6"/>
    <w:rsid w:val="00670B6D"/>
    <w:rsid w:val="006878CB"/>
    <w:rsid w:val="006B1AB3"/>
    <w:rsid w:val="006B4959"/>
    <w:rsid w:val="006C1F7B"/>
    <w:rsid w:val="006F28C2"/>
    <w:rsid w:val="00711A6E"/>
    <w:rsid w:val="00711AFF"/>
    <w:rsid w:val="00725E59"/>
    <w:rsid w:val="00740FD0"/>
    <w:rsid w:val="007439F0"/>
    <w:rsid w:val="0074562C"/>
    <w:rsid w:val="00745D9A"/>
    <w:rsid w:val="007706D2"/>
    <w:rsid w:val="007754E0"/>
    <w:rsid w:val="007A607C"/>
    <w:rsid w:val="007C01B6"/>
    <w:rsid w:val="007C4488"/>
    <w:rsid w:val="007F4FF7"/>
    <w:rsid w:val="0081789E"/>
    <w:rsid w:val="008228D4"/>
    <w:rsid w:val="008623B3"/>
    <w:rsid w:val="00881250"/>
    <w:rsid w:val="00881BF8"/>
    <w:rsid w:val="00894800"/>
    <w:rsid w:val="008A0B78"/>
    <w:rsid w:val="008A2B9B"/>
    <w:rsid w:val="008B1846"/>
    <w:rsid w:val="008F36DA"/>
    <w:rsid w:val="0091405E"/>
    <w:rsid w:val="0092626E"/>
    <w:rsid w:val="00926CB1"/>
    <w:rsid w:val="00944A95"/>
    <w:rsid w:val="009474F8"/>
    <w:rsid w:val="00990CEC"/>
    <w:rsid w:val="009A09EC"/>
    <w:rsid w:val="009A2340"/>
    <w:rsid w:val="009A5F40"/>
    <w:rsid w:val="009B0557"/>
    <w:rsid w:val="009D283B"/>
    <w:rsid w:val="009E6372"/>
    <w:rsid w:val="009F251D"/>
    <w:rsid w:val="00A21B21"/>
    <w:rsid w:val="00A32574"/>
    <w:rsid w:val="00A441FB"/>
    <w:rsid w:val="00A46F3C"/>
    <w:rsid w:val="00A67A99"/>
    <w:rsid w:val="00A728FF"/>
    <w:rsid w:val="00A7762D"/>
    <w:rsid w:val="00A8315E"/>
    <w:rsid w:val="00A85FAD"/>
    <w:rsid w:val="00A92E91"/>
    <w:rsid w:val="00AB30E3"/>
    <w:rsid w:val="00AD4D23"/>
    <w:rsid w:val="00AD51D3"/>
    <w:rsid w:val="00B307A8"/>
    <w:rsid w:val="00B425A8"/>
    <w:rsid w:val="00B462AB"/>
    <w:rsid w:val="00B8290B"/>
    <w:rsid w:val="00B83059"/>
    <w:rsid w:val="00B875AA"/>
    <w:rsid w:val="00B936FC"/>
    <w:rsid w:val="00BA5D23"/>
    <w:rsid w:val="00BA68B8"/>
    <w:rsid w:val="00BB2ECD"/>
    <w:rsid w:val="00BD155A"/>
    <w:rsid w:val="00BE0762"/>
    <w:rsid w:val="00BE1E01"/>
    <w:rsid w:val="00BE4733"/>
    <w:rsid w:val="00BF5746"/>
    <w:rsid w:val="00C05BD5"/>
    <w:rsid w:val="00C37A25"/>
    <w:rsid w:val="00C42174"/>
    <w:rsid w:val="00C47F08"/>
    <w:rsid w:val="00C64C2B"/>
    <w:rsid w:val="00C91023"/>
    <w:rsid w:val="00CA0BF9"/>
    <w:rsid w:val="00CA2EF1"/>
    <w:rsid w:val="00CB1654"/>
    <w:rsid w:val="00CC29D1"/>
    <w:rsid w:val="00CF1A31"/>
    <w:rsid w:val="00CF3A2E"/>
    <w:rsid w:val="00D06842"/>
    <w:rsid w:val="00D07D97"/>
    <w:rsid w:val="00D27BCA"/>
    <w:rsid w:val="00D377FF"/>
    <w:rsid w:val="00D51DDF"/>
    <w:rsid w:val="00D6290C"/>
    <w:rsid w:val="00D645E3"/>
    <w:rsid w:val="00DE4071"/>
    <w:rsid w:val="00DF5E9F"/>
    <w:rsid w:val="00E362E9"/>
    <w:rsid w:val="00E4788A"/>
    <w:rsid w:val="00E521E4"/>
    <w:rsid w:val="00E97DF4"/>
    <w:rsid w:val="00EA08C8"/>
    <w:rsid w:val="00EB1C33"/>
    <w:rsid w:val="00EB5C70"/>
    <w:rsid w:val="00EF1FA0"/>
    <w:rsid w:val="00EF3FFA"/>
    <w:rsid w:val="00F04DA1"/>
    <w:rsid w:val="00F15692"/>
    <w:rsid w:val="00F26E3F"/>
    <w:rsid w:val="00F27412"/>
    <w:rsid w:val="00F31C9F"/>
    <w:rsid w:val="00F41152"/>
    <w:rsid w:val="00F51E05"/>
    <w:rsid w:val="00F63E9C"/>
    <w:rsid w:val="00F75405"/>
    <w:rsid w:val="00F92A43"/>
    <w:rsid w:val="00F94590"/>
    <w:rsid w:val="00FB5BFF"/>
    <w:rsid w:val="00FC2B03"/>
    <w:rsid w:val="00FD2FD2"/>
    <w:rsid w:val="00FE5BC2"/>
    <w:rsid w:val="1FE91987"/>
    <w:rsid w:val="22AC2220"/>
    <w:rsid w:val="3200A89B"/>
    <w:rsid w:val="52908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8F11"/>
  <w15:chartTrackingRefBased/>
  <w15:docId w15:val="{9D4089F9-903F-FD4A-A234-DE2859845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E9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E9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E9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E9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E9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E9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E9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E9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E9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E9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E9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E9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E9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E9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E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F5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E9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5E9F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F5E9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DF5E9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DF5E9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</w:rPr>
  </w:style>
  <w:style w:type="table" w:styleId="GridTable1Light">
    <w:name w:val="Grid Table 1 Light"/>
    <w:basedOn w:val="TableNormal"/>
    <w:uiPriority w:val="46"/>
    <w:rsid w:val="00DF5E9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F"/>
    <w:rPr>
      <w:rFonts w:ascii="Palatino Linotype" w:eastAsia="SimSun" w:hAnsi="Palatino Linotype" w:cs="Times New Roman"/>
      <w:b/>
      <w:bCs/>
      <w:color w:val="000000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C1E53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1E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E53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1E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E53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customStyle="1" w:styleId="MDPI12title">
    <w:name w:val="MDPI_1.2_title"/>
    <w:next w:val="Normal"/>
    <w:qFormat/>
    <w:rsid w:val="0010568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3</Words>
  <Characters>2604</Characters>
  <Application>Microsoft Office Word</Application>
  <DocSecurity>0</DocSecurity>
  <Lines>289</Lines>
  <Paragraphs>240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, Jiaxi</dc:creator>
  <cp:keywords/>
  <dc:description/>
  <cp:lastModifiedBy>Geng, Jiaxi</cp:lastModifiedBy>
  <cp:revision>29</cp:revision>
  <dcterms:created xsi:type="dcterms:W3CDTF">2025-11-06T03:57:00Z</dcterms:created>
  <dcterms:modified xsi:type="dcterms:W3CDTF">2026-03-03T16:40:00Z</dcterms:modified>
</cp:coreProperties>
</file>